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2FD" w:rsidRPr="0070636E" w:rsidRDefault="00482641" w:rsidP="005E514E">
      <w:pPr>
        <w:ind w:right="-1134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Additional file 3: </w:t>
      </w:r>
      <w:r w:rsidR="00C612FD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 S</w:t>
      </w:r>
      <w:r w:rsidR="00C612FD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3</w:t>
      </w:r>
      <w:r w:rsidR="00C612FD" w:rsidRPr="00F25DF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  <w:r w:rsidR="00C612F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notation of the lignin </w:t>
      </w:r>
      <w:r w:rsidR="00C612FD">
        <w:rPr>
          <w:rFonts w:ascii="Times New Roman" w:hAnsi="Times New Roman" w:cs="Times New Roman"/>
          <w:color w:val="000000"/>
          <w:sz w:val="20"/>
          <w:szCs w:val="20"/>
          <w:lang w:val="en-US"/>
        </w:rPr>
        <w:t>oxidoreductases</w:t>
      </w:r>
      <w:r w:rsidR="00C612F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redicted from the genome of </w:t>
      </w:r>
      <w:r w:rsidR="00C612FD" w:rsidRPr="00F25DF7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P. cinnabarinus</w:t>
      </w:r>
      <w:r w:rsidR="00C612FD" w:rsidRPr="00F25DF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BRFM137.</w:t>
      </w:r>
    </w:p>
    <w:tbl>
      <w:tblPr>
        <w:tblW w:w="8693" w:type="dxa"/>
        <w:tblInd w:w="-176" w:type="dxa"/>
        <w:tblBorders>
          <w:top w:val="single" w:sz="8" w:space="0" w:color="auto"/>
          <w:bottom w:val="single" w:sz="8" w:space="0" w:color="auto"/>
        </w:tblBorders>
        <w:tblLayout w:type="fixed"/>
        <w:tblLook w:val="01E0"/>
      </w:tblPr>
      <w:tblGrid>
        <w:gridCol w:w="1844"/>
        <w:gridCol w:w="3123"/>
        <w:gridCol w:w="3726"/>
      </w:tblGrid>
      <w:tr w:rsidR="00C612FD" w:rsidRPr="007612C4" w:rsidTr="00C73828"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</w:tcPr>
          <w:p w:rsidR="00C612FD" w:rsidRPr="00F25DF7" w:rsidRDefault="00C612FD" w:rsidP="00C73828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F number</w:t>
            </w:r>
          </w:p>
        </w:tc>
        <w:tc>
          <w:tcPr>
            <w:tcW w:w="3123" w:type="dxa"/>
            <w:tcBorders>
              <w:top w:val="single" w:sz="8" w:space="0" w:color="auto"/>
              <w:bottom w:val="single" w:sz="8" w:space="0" w:color="auto"/>
            </w:tcBorders>
          </w:tcPr>
          <w:p w:rsidR="00C612FD" w:rsidRPr="0070636E" w:rsidRDefault="00C612FD" w:rsidP="00C7382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dicted enzyme </w:t>
            </w:r>
          </w:p>
        </w:tc>
        <w:tc>
          <w:tcPr>
            <w:tcW w:w="3726" w:type="dxa"/>
            <w:tcBorders>
              <w:top w:val="single" w:sz="8" w:space="0" w:color="auto"/>
              <w:bottom w:val="single" w:sz="8" w:space="0" w:color="auto"/>
            </w:tcBorders>
          </w:tcPr>
          <w:p w:rsidR="00C612FD" w:rsidRPr="0070636E" w:rsidRDefault="00C612FD" w:rsidP="00C73828">
            <w:pPr>
              <w:spacing w:before="120" w:after="12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tection in the cDNA library and </w:t>
            </w:r>
            <w:r w:rsidRPr="0070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overy rate compared with predicted cDNA</w:t>
            </w:r>
          </w:p>
        </w:tc>
      </w:tr>
      <w:tr w:rsidR="00C612FD" w:rsidRPr="0070636E" w:rsidTr="00C73828">
        <w:tc>
          <w:tcPr>
            <w:tcW w:w="1844" w:type="dxa"/>
            <w:tcBorders>
              <w:top w:val="single" w:sz="8" w:space="0" w:color="auto"/>
            </w:tcBorders>
          </w:tcPr>
          <w:p w:rsidR="00C612FD" w:rsidRPr="00F25DF7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857.g29</w:t>
            </w:r>
          </w:p>
        </w:tc>
        <w:tc>
          <w:tcPr>
            <w:tcW w:w="3123" w:type="dxa"/>
            <w:tcBorders>
              <w:top w:val="single" w:sz="8" w:space="0" w:color="auto"/>
            </w:tcBorders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1, multi-copper oxidase</w:t>
            </w:r>
          </w:p>
        </w:tc>
        <w:tc>
          <w:tcPr>
            <w:tcW w:w="3726" w:type="dxa"/>
            <w:tcBorders>
              <w:top w:val="single" w:sz="8" w:space="0" w:color="auto"/>
            </w:tcBorders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85-90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F25DF7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1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5007.g100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1, laccase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called Lac3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8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1C7BED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1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5007.g107</w:t>
            </w:r>
          </w:p>
        </w:tc>
        <w:tc>
          <w:tcPr>
            <w:tcW w:w="3123" w:type="dxa"/>
          </w:tcPr>
          <w:p w:rsidR="00C612FD" w:rsidRPr="001C7BED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1, laccase</w:t>
            </w: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Lac1 </w:t>
            </w:r>
            <w:r w:rsidRPr="001C7B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 cinnabarinus</w:t>
            </w: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FM137, Lomascolo et al. 2003</w:t>
            </w:r>
            <w:r w:rsidRPr="001C7B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5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F25DF7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918.g4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1, laccase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called Lac4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y partially 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817.g29</w:t>
            </w:r>
          </w:p>
        </w:tc>
        <w:tc>
          <w:tcPr>
            <w:tcW w:w="3123" w:type="dxa"/>
          </w:tcPr>
          <w:p w:rsidR="00C612FD" w:rsidRPr="001C7BED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1, laccase</w:t>
            </w: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Lac2</w:t>
            </w:r>
            <w:r w:rsidRPr="001C7B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. cinnabarinus </w:t>
            </w:r>
            <w:r w:rsidRPr="001C7B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FM137, Otterbein et al. 2000)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7-98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F25DF7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845.g66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1, ferroxidase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y partially 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F25DF7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851.g84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1, laccase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called Lac5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/>
              <w:ind w:right="3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7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70636E" w:rsidRDefault="00C612FD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946.g21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2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nP, VP (called atypi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-VP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 (95%)</w:t>
            </w:r>
          </w:p>
        </w:tc>
      </w:tr>
      <w:tr w:rsidR="00C612FD" w:rsidRPr="0070636E" w:rsidTr="00C73828">
        <w:tc>
          <w:tcPr>
            <w:tcW w:w="1844" w:type="dxa"/>
          </w:tcPr>
          <w:p w:rsidR="00C612FD" w:rsidRPr="0070636E" w:rsidRDefault="00C612FD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473.g24</w:t>
            </w:r>
          </w:p>
        </w:tc>
        <w:tc>
          <w:tcPr>
            <w:tcW w:w="3123" w:type="dxa"/>
          </w:tcPr>
          <w:p w:rsidR="00C612FD" w:rsidRPr="0070636E" w:rsidRDefault="00C612FD" w:rsidP="00C73828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636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2</w:t>
            </w: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nP (called MnP2)</w:t>
            </w:r>
          </w:p>
        </w:tc>
        <w:tc>
          <w:tcPr>
            <w:tcW w:w="3726" w:type="dxa"/>
          </w:tcPr>
          <w:p w:rsidR="00C612FD" w:rsidRPr="0070636E" w:rsidRDefault="00C612FD" w:rsidP="00C73828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25DF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58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MnP (called MnP1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75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3.g20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MnP (called MnP3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55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3.g21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LiP (called LiP1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50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9.g43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VP (called VP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50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3.g22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LiP (called LiP2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100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3.g23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LiP (called LiP3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50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3.g4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LiP (called LiP5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25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2.g46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P (called HTP1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50%)</w:t>
            </w:r>
          </w:p>
        </w:tc>
      </w:tr>
      <w:tr w:rsidR="00C612FD" w:rsidRPr="00DA696E" w:rsidTr="00C73828">
        <w:tc>
          <w:tcPr>
            <w:tcW w:w="1844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2.g49</w:t>
            </w:r>
          </w:p>
        </w:tc>
        <w:tc>
          <w:tcPr>
            <w:tcW w:w="3123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P (called HTP2)</w:t>
            </w:r>
          </w:p>
        </w:tc>
        <w:tc>
          <w:tcPr>
            <w:tcW w:w="3726" w:type="dxa"/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95%)</w:t>
            </w:r>
          </w:p>
        </w:tc>
      </w:tr>
      <w:tr w:rsidR="00C612FD" w:rsidRPr="00DA696E" w:rsidTr="00C73828">
        <w:tc>
          <w:tcPr>
            <w:tcW w:w="1844" w:type="dxa"/>
            <w:tcBorders>
              <w:bottom w:val="single" w:sz="8" w:space="0" w:color="auto"/>
            </w:tcBorders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2.g60</w:t>
            </w:r>
          </w:p>
        </w:tc>
        <w:tc>
          <w:tcPr>
            <w:tcW w:w="3123" w:type="dxa"/>
            <w:tcBorders>
              <w:bottom w:val="single" w:sz="8" w:space="0" w:color="auto"/>
            </w:tcBorders>
          </w:tcPr>
          <w:p w:rsidR="00C612FD" w:rsidRPr="001A16AD" w:rsidRDefault="00C612FD" w:rsidP="00C73828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2, LiP (called LiP6)</w:t>
            </w:r>
            <w:r w:rsidRPr="001A1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artial protein</w:t>
            </w:r>
          </w:p>
        </w:tc>
        <w:tc>
          <w:tcPr>
            <w:tcW w:w="3726" w:type="dxa"/>
            <w:tcBorders>
              <w:bottom w:val="single" w:sz="8" w:space="0" w:color="auto"/>
            </w:tcBorders>
          </w:tcPr>
          <w:p w:rsidR="00C612FD" w:rsidRPr="001A16AD" w:rsidRDefault="00C612FD" w:rsidP="00D12C1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2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bookmarkStart w:id="0" w:name="_GoBack"/>
            <w:bookmarkEnd w:id="0"/>
          </w:p>
        </w:tc>
      </w:tr>
    </w:tbl>
    <w:p w:rsidR="00C612FD" w:rsidRPr="0081382A" w:rsidRDefault="00C612FD" w:rsidP="005E514E">
      <w:pPr>
        <w:rPr>
          <w:rFonts w:ascii="Times New Roman" w:hAnsi="Times New Roman" w:cs="Times New Roman"/>
          <w:lang w:val="en-US"/>
        </w:rPr>
      </w:pPr>
    </w:p>
    <w:p w:rsidR="00C612FD" w:rsidRPr="0070636E" w:rsidRDefault="00C612FD" w:rsidP="005E514E">
      <w:pPr>
        <w:spacing w:after="120" w:line="240" w:lineRule="auto"/>
        <w:ind w:left="2552" w:right="1559" w:hanging="241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C612FD" w:rsidRPr="005E514E" w:rsidRDefault="00C612FD" w:rsidP="005E514E">
      <w:pPr>
        <w:rPr>
          <w:lang w:val="en-US"/>
        </w:rPr>
      </w:pPr>
    </w:p>
    <w:sectPr w:rsidR="00C612FD" w:rsidRPr="005E514E" w:rsidSect="0037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514E"/>
    <w:rsid w:val="001A16AD"/>
    <w:rsid w:val="001C7BED"/>
    <w:rsid w:val="002342EF"/>
    <w:rsid w:val="0037477C"/>
    <w:rsid w:val="00482641"/>
    <w:rsid w:val="004B4866"/>
    <w:rsid w:val="00567F53"/>
    <w:rsid w:val="005E514E"/>
    <w:rsid w:val="005E60FE"/>
    <w:rsid w:val="0070636E"/>
    <w:rsid w:val="007612C4"/>
    <w:rsid w:val="0081382A"/>
    <w:rsid w:val="008732A1"/>
    <w:rsid w:val="009C291B"/>
    <w:rsid w:val="00A0334E"/>
    <w:rsid w:val="00C612FD"/>
    <w:rsid w:val="00C73828"/>
    <w:rsid w:val="00D12C11"/>
    <w:rsid w:val="00D15C39"/>
    <w:rsid w:val="00DA696E"/>
    <w:rsid w:val="00E31B77"/>
    <w:rsid w:val="00F25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4E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vasseur</dc:creator>
  <cp:keywords/>
  <dc:description/>
  <cp:lastModifiedBy>lcatalbas</cp:lastModifiedBy>
  <cp:revision>4</cp:revision>
  <dcterms:created xsi:type="dcterms:W3CDTF">2014-01-10T10:21:00Z</dcterms:created>
  <dcterms:modified xsi:type="dcterms:W3CDTF">2014-05-29T10:38:00Z</dcterms:modified>
</cp:coreProperties>
</file>